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2EAD5" w14:textId="5274DE18" w:rsidR="001760C1" w:rsidRPr="00156715" w:rsidRDefault="001760C1" w:rsidP="000E3E5C">
      <w:pPr>
        <w:jc w:val="center"/>
        <w:rPr>
          <w:rFonts w:ascii="Times New Roman" w:eastAsia="標楷體" w:hAnsi="Times New Roman" w:cs="Times New Roman"/>
          <w:b/>
          <w:bCs/>
          <w:sz w:val="28"/>
          <w:szCs w:val="24"/>
        </w:rPr>
      </w:pPr>
      <w:r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t>Survey form</w:t>
      </w:r>
    </w:p>
    <w:p w14:paraId="687911BD" w14:textId="77777777" w:rsidR="001760C1" w:rsidRPr="00156715" w:rsidRDefault="001760C1">
      <w:pPr>
        <w:rPr>
          <w:rFonts w:ascii="Times New Roman" w:eastAsia="標楷體" w:hAnsi="Times New Roman" w:cs="Times New Roman"/>
          <w:b/>
          <w:bCs/>
          <w:sz w:val="28"/>
          <w:szCs w:val="24"/>
        </w:rPr>
      </w:pPr>
    </w:p>
    <w:p w14:paraId="57C34378" w14:textId="224F761D" w:rsidR="00243FFA" w:rsidRPr="00156715" w:rsidRDefault="003B6471" w:rsidP="000E3E5C">
      <w:pPr>
        <w:jc w:val="center"/>
        <w:rPr>
          <w:rFonts w:ascii="Times New Roman" w:eastAsia="標楷體" w:hAnsi="Times New Roman" w:cs="Times New Roman"/>
          <w:b/>
          <w:bCs/>
          <w:sz w:val="28"/>
          <w:szCs w:val="24"/>
        </w:rPr>
      </w:pPr>
      <w:r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t xml:space="preserve">Please circle the most appropriate statement </w:t>
      </w:r>
      <w:r w:rsidR="008443D6"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t>relative to</w:t>
      </w:r>
      <w:r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t xml:space="preserve"> your experience with bronchoscopy</w:t>
      </w:r>
    </w:p>
    <w:p w14:paraId="225B48F7" w14:textId="77777777" w:rsidR="003B6471" w:rsidRPr="00156715" w:rsidRDefault="003B6471">
      <w:pPr>
        <w:rPr>
          <w:rFonts w:ascii="Times New Roman" w:eastAsia="標楷體" w:hAnsi="Times New Roman" w:cs="Times New Roman"/>
          <w:b/>
          <w:bCs/>
          <w:sz w:val="28"/>
          <w:szCs w:val="24"/>
        </w:rPr>
      </w:pPr>
    </w:p>
    <w:p w14:paraId="2883E34C" w14:textId="09493001" w:rsidR="00123B6F" w:rsidRPr="00156715" w:rsidRDefault="00E705B9">
      <w:pPr>
        <w:rPr>
          <w:rFonts w:ascii="Times New Roman" w:eastAsia="標楷體" w:hAnsi="Times New Roman" w:cs="Times New Roman"/>
          <w:b/>
          <w:bCs/>
          <w:sz w:val="28"/>
          <w:szCs w:val="24"/>
        </w:rPr>
      </w:pPr>
      <w:r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t>Patient</w:t>
      </w:r>
    </w:p>
    <w:tbl>
      <w:tblPr>
        <w:tblStyle w:val="a7"/>
        <w:tblW w:w="13887" w:type="dxa"/>
        <w:tblLook w:val="04A0" w:firstRow="1" w:lastRow="0" w:firstColumn="1" w:lastColumn="0" w:noHBand="0" w:noVBand="1"/>
      </w:tblPr>
      <w:tblGrid>
        <w:gridCol w:w="4390"/>
        <w:gridCol w:w="2409"/>
        <w:gridCol w:w="4678"/>
        <w:gridCol w:w="2410"/>
      </w:tblGrid>
      <w:tr w:rsidR="00DB083D" w:rsidRPr="00156715" w14:paraId="55CA159F" w14:textId="138BB664" w:rsidTr="00DB083D">
        <w:trPr>
          <w:trHeight w:val="454"/>
        </w:trPr>
        <w:tc>
          <w:tcPr>
            <w:tcW w:w="13887" w:type="dxa"/>
            <w:gridSpan w:val="4"/>
          </w:tcPr>
          <w:p w14:paraId="71E0CA34" w14:textId="70A17243" w:rsidR="00DB083D" w:rsidRPr="00156715" w:rsidRDefault="00DB083D" w:rsidP="000815DF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8"/>
                <w:szCs w:val="28"/>
              </w:rPr>
            </w:pPr>
            <w:r w:rsidRPr="00156715">
              <w:rPr>
                <w:rFonts w:ascii="Times New Roman" w:eastAsia="標楷體" w:hAnsi="Times New Roman" w:cs="Times New Roman"/>
                <w:b/>
                <w:bCs/>
                <w:sz w:val="28"/>
                <w:szCs w:val="28"/>
              </w:rPr>
              <w:t>Before bronchoscopy</w:t>
            </w:r>
          </w:p>
        </w:tc>
      </w:tr>
      <w:tr w:rsidR="00DB083D" w:rsidRPr="00156715" w14:paraId="64C4213A" w14:textId="57BA2FB7" w:rsidTr="00DB083D">
        <w:trPr>
          <w:trHeight w:val="454"/>
        </w:trPr>
        <w:tc>
          <w:tcPr>
            <w:tcW w:w="4390" w:type="dxa"/>
          </w:tcPr>
          <w:p w14:paraId="2CB9CB55" w14:textId="02CA6E14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Understanding about the type of anesthesia</w:t>
            </w:r>
          </w:p>
        </w:tc>
        <w:tc>
          <w:tcPr>
            <w:tcW w:w="2409" w:type="dxa"/>
          </w:tcPr>
          <w:p w14:paraId="3BBDCC54" w14:textId="0351AAE4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None</w:t>
            </w:r>
          </w:p>
        </w:tc>
        <w:tc>
          <w:tcPr>
            <w:tcW w:w="4678" w:type="dxa"/>
          </w:tcPr>
          <w:p w14:paraId="369DF4C6" w14:textId="41203F58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1CC55F04" w14:textId="2391BBE8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All</w:t>
            </w:r>
          </w:p>
        </w:tc>
      </w:tr>
      <w:tr w:rsidR="00DB083D" w:rsidRPr="00156715" w14:paraId="13433A27" w14:textId="5ADAE6A1" w:rsidTr="00DB083D">
        <w:trPr>
          <w:trHeight w:val="454"/>
        </w:trPr>
        <w:tc>
          <w:tcPr>
            <w:tcW w:w="4390" w:type="dxa"/>
          </w:tcPr>
          <w:p w14:paraId="0E55F0E8" w14:textId="0C3AD3A7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Anxiety before bronchoscopy</w:t>
            </w:r>
          </w:p>
        </w:tc>
        <w:tc>
          <w:tcPr>
            <w:tcW w:w="2409" w:type="dxa"/>
          </w:tcPr>
          <w:p w14:paraId="71FE9A3E" w14:textId="1F874DD3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None</w:t>
            </w:r>
          </w:p>
        </w:tc>
        <w:tc>
          <w:tcPr>
            <w:tcW w:w="4678" w:type="dxa"/>
          </w:tcPr>
          <w:p w14:paraId="0E133E21" w14:textId="4280D63C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1ACEA7F3" w14:textId="515FC449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Worst</w:t>
            </w:r>
          </w:p>
        </w:tc>
      </w:tr>
      <w:tr w:rsidR="00DB083D" w:rsidRPr="00156715" w14:paraId="36A3CFD6" w14:textId="050DD99E" w:rsidTr="00DB083D">
        <w:trPr>
          <w:trHeight w:val="454"/>
        </w:trPr>
        <w:tc>
          <w:tcPr>
            <w:tcW w:w="13887" w:type="dxa"/>
            <w:gridSpan w:val="4"/>
          </w:tcPr>
          <w:p w14:paraId="7F6228AF" w14:textId="3A97835A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8"/>
                <w:szCs w:val="28"/>
              </w:rPr>
            </w:pPr>
            <w:r w:rsidRPr="00156715">
              <w:rPr>
                <w:rFonts w:ascii="Times New Roman" w:eastAsia="標楷體" w:hAnsi="Times New Roman" w:cs="Times New Roman"/>
                <w:b/>
                <w:bCs/>
                <w:sz w:val="28"/>
                <w:szCs w:val="28"/>
              </w:rPr>
              <w:t>After bronchoscopy</w:t>
            </w:r>
          </w:p>
        </w:tc>
      </w:tr>
      <w:tr w:rsidR="00DB083D" w:rsidRPr="00156715" w14:paraId="686D18B8" w14:textId="73BFBACE" w:rsidTr="00DB083D">
        <w:trPr>
          <w:trHeight w:val="454"/>
        </w:trPr>
        <w:tc>
          <w:tcPr>
            <w:tcW w:w="4390" w:type="dxa"/>
          </w:tcPr>
          <w:p w14:paraId="45691524" w14:textId="01875052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Discomfort from oropharyngeal anesthesia</w:t>
            </w:r>
          </w:p>
        </w:tc>
        <w:tc>
          <w:tcPr>
            <w:tcW w:w="2409" w:type="dxa"/>
          </w:tcPr>
          <w:p w14:paraId="4BE78E60" w14:textId="24C14CB4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None</w:t>
            </w:r>
          </w:p>
        </w:tc>
        <w:tc>
          <w:tcPr>
            <w:tcW w:w="4678" w:type="dxa"/>
          </w:tcPr>
          <w:p w14:paraId="625EC309" w14:textId="1C71EB63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1D6E6D25" w14:textId="4C19B74C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Worst</w:t>
            </w:r>
          </w:p>
        </w:tc>
      </w:tr>
      <w:tr w:rsidR="00DB083D" w:rsidRPr="00156715" w14:paraId="12B1D086" w14:textId="305DE51B" w:rsidTr="00DB083D">
        <w:trPr>
          <w:trHeight w:val="454"/>
        </w:trPr>
        <w:tc>
          <w:tcPr>
            <w:tcW w:w="4390" w:type="dxa"/>
          </w:tcPr>
          <w:p w14:paraId="480A2319" w14:textId="08729287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Discomfort during bronchoscopy</w:t>
            </w:r>
          </w:p>
        </w:tc>
        <w:tc>
          <w:tcPr>
            <w:tcW w:w="2409" w:type="dxa"/>
          </w:tcPr>
          <w:p w14:paraId="000F0BD6" w14:textId="26A85FF2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None</w:t>
            </w:r>
          </w:p>
        </w:tc>
        <w:tc>
          <w:tcPr>
            <w:tcW w:w="4678" w:type="dxa"/>
          </w:tcPr>
          <w:p w14:paraId="79FDA50D" w14:textId="53811963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1D2B0D49" w14:textId="54A80020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Worst</w:t>
            </w:r>
          </w:p>
        </w:tc>
      </w:tr>
      <w:tr w:rsidR="00DB083D" w:rsidRPr="00156715" w14:paraId="186B3EF6" w14:textId="17A96025" w:rsidTr="00DB083D">
        <w:trPr>
          <w:trHeight w:val="454"/>
        </w:trPr>
        <w:tc>
          <w:tcPr>
            <w:tcW w:w="4390" w:type="dxa"/>
          </w:tcPr>
          <w:p w14:paraId="088C336F" w14:textId="79ED0139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Cough during the procedure</w:t>
            </w:r>
          </w:p>
        </w:tc>
        <w:tc>
          <w:tcPr>
            <w:tcW w:w="2409" w:type="dxa"/>
          </w:tcPr>
          <w:p w14:paraId="786EED94" w14:textId="2475967D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None</w:t>
            </w:r>
          </w:p>
        </w:tc>
        <w:tc>
          <w:tcPr>
            <w:tcW w:w="4678" w:type="dxa"/>
          </w:tcPr>
          <w:p w14:paraId="28246CB6" w14:textId="1AE2B806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57DA2EE0" w14:textId="1199B920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Worst</w:t>
            </w:r>
          </w:p>
        </w:tc>
      </w:tr>
      <w:tr w:rsidR="00DB083D" w:rsidRPr="00156715" w14:paraId="637D9F68" w14:textId="6845337F" w:rsidTr="00DB083D">
        <w:trPr>
          <w:trHeight w:val="454"/>
        </w:trPr>
        <w:tc>
          <w:tcPr>
            <w:tcW w:w="4390" w:type="dxa"/>
          </w:tcPr>
          <w:p w14:paraId="019142D3" w14:textId="6D2B1D01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Recall</w:t>
            </w:r>
            <w:r w:rsidR="008443D6" w:rsidRPr="00156715">
              <w:rPr>
                <w:rFonts w:ascii="Times New Roman" w:eastAsia="標楷體" w:hAnsi="Times New Roman" w:cs="Times New Roman"/>
              </w:rPr>
              <w:t>ing</w:t>
            </w:r>
            <w:r w:rsidRPr="00156715">
              <w:rPr>
                <w:rFonts w:ascii="Times New Roman" w:eastAsia="標楷體" w:hAnsi="Times New Roman" w:cs="Times New Roman"/>
              </w:rPr>
              <w:t xml:space="preserve"> the detail</w:t>
            </w:r>
            <w:r w:rsidR="008443D6" w:rsidRPr="00156715">
              <w:rPr>
                <w:rFonts w:ascii="Times New Roman" w:eastAsia="標楷體" w:hAnsi="Times New Roman" w:cs="Times New Roman"/>
              </w:rPr>
              <w:t>s</w:t>
            </w:r>
            <w:r w:rsidRPr="00156715">
              <w:rPr>
                <w:rFonts w:ascii="Times New Roman" w:eastAsia="標楷體" w:hAnsi="Times New Roman" w:cs="Times New Roman"/>
              </w:rPr>
              <w:t xml:space="preserve"> of the procedure</w:t>
            </w:r>
          </w:p>
        </w:tc>
        <w:tc>
          <w:tcPr>
            <w:tcW w:w="2409" w:type="dxa"/>
          </w:tcPr>
          <w:p w14:paraId="760ED165" w14:textId="4E1B0F81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None</w:t>
            </w:r>
          </w:p>
        </w:tc>
        <w:tc>
          <w:tcPr>
            <w:tcW w:w="4678" w:type="dxa"/>
          </w:tcPr>
          <w:p w14:paraId="03EE2E94" w14:textId="39DAC960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41D56D19" w14:textId="04885F1C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All</w:t>
            </w:r>
          </w:p>
        </w:tc>
      </w:tr>
      <w:tr w:rsidR="00DB083D" w:rsidRPr="00156715" w14:paraId="07ED449C" w14:textId="33C72961" w:rsidTr="00DB083D">
        <w:trPr>
          <w:trHeight w:val="454"/>
        </w:trPr>
        <w:tc>
          <w:tcPr>
            <w:tcW w:w="4390" w:type="dxa"/>
          </w:tcPr>
          <w:p w14:paraId="3A9EBC0E" w14:textId="5B153A60" w:rsidR="00DB083D" w:rsidRPr="00156715" w:rsidRDefault="00DB083D" w:rsidP="00085822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Tolerance of the procedure</w:t>
            </w:r>
          </w:p>
        </w:tc>
        <w:tc>
          <w:tcPr>
            <w:tcW w:w="2409" w:type="dxa"/>
          </w:tcPr>
          <w:p w14:paraId="2E82E2A2" w14:textId="0C7AA1AC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Zero</w:t>
            </w:r>
          </w:p>
        </w:tc>
        <w:tc>
          <w:tcPr>
            <w:tcW w:w="4678" w:type="dxa"/>
          </w:tcPr>
          <w:p w14:paraId="6A3ED7E4" w14:textId="793FC9DD" w:rsidR="00DB083D" w:rsidRPr="00156715" w:rsidRDefault="00DB083D" w:rsidP="00E93FB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7A8B4B25" w14:textId="08782B27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Excellent</w:t>
            </w:r>
          </w:p>
        </w:tc>
      </w:tr>
      <w:tr w:rsidR="00DB083D" w:rsidRPr="00156715" w14:paraId="354F930F" w14:textId="4CCED3A2" w:rsidTr="00DB083D">
        <w:trPr>
          <w:trHeight w:val="454"/>
        </w:trPr>
        <w:tc>
          <w:tcPr>
            <w:tcW w:w="4390" w:type="dxa"/>
          </w:tcPr>
          <w:p w14:paraId="346DD509" w14:textId="1CB14F43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Overall rate of satisfaction</w:t>
            </w:r>
          </w:p>
        </w:tc>
        <w:tc>
          <w:tcPr>
            <w:tcW w:w="2409" w:type="dxa"/>
          </w:tcPr>
          <w:p w14:paraId="3AA030E6" w14:textId="1E4AF987" w:rsidR="00DB083D" w:rsidRPr="00156715" w:rsidRDefault="00EA3654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Zero</w:t>
            </w:r>
          </w:p>
        </w:tc>
        <w:tc>
          <w:tcPr>
            <w:tcW w:w="4678" w:type="dxa"/>
          </w:tcPr>
          <w:p w14:paraId="1747B74C" w14:textId="736880CD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3599DE2C" w14:textId="3CB1D889" w:rsidR="00DB083D" w:rsidRPr="00156715" w:rsidRDefault="00EA3654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100%</w:t>
            </w:r>
          </w:p>
        </w:tc>
      </w:tr>
      <w:tr w:rsidR="00DB083D" w:rsidRPr="00156715" w14:paraId="3576A107" w14:textId="6AECFC2C" w:rsidTr="00DB083D">
        <w:trPr>
          <w:trHeight w:val="454"/>
        </w:trPr>
        <w:tc>
          <w:tcPr>
            <w:tcW w:w="4390" w:type="dxa"/>
          </w:tcPr>
          <w:p w14:paraId="48C985FC" w14:textId="383515E5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Consent to a re-examination</w:t>
            </w:r>
          </w:p>
        </w:tc>
        <w:tc>
          <w:tcPr>
            <w:tcW w:w="2409" w:type="dxa"/>
          </w:tcPr>
          <w:p w14:paraId="1E653BE6" w14:textId="5AB7918F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Absolutely unwilling</w:t>
            </w:r>
          </w:p>
        </w:tc>
        <w:tc>
          <w:tcPr>
            <w:tcW w:w="4678" w:type="dxa"/>
          </w:tcPr>
          <w:p w14:paraId="5DFC5C87" w14:textId="3BC26C90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20931B0C" w14:textId="75604058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Fully willing</w:t>
            </w:r>
          </w:p>
        </w:tc>
      </w:tr>
      <w:tr w:rsidR="00DB083D" w:rsidRPr="00156715" w14:paraId="0CD50820" w14:textId="468166F6" w:rsidTr="00DB083D">
        <w:trPr>
          <w:trHeight w:val="454"/>
        </w:trPr>
        <w:tc>
          <w:tcPr>
            <w:tcW w:w="4390" w:type="dxa"/>
          </w:tcPr>
          <w:p w14:paraId="1BCB78E5" w14:textId="2A049232" w:rsidR="00DB083D" w:rsidRPr="00156715" w:rsidRDefault="00DB083D" w:rsidP="00DB083D">
            <w:pPr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Post</w:t>
            </w:r>
            <w:r w:rsidR="008443D6" w:rsidRPr="00156715">
              <w:rPr>
                <w:rFonts w:ascii="Times New Roman" w:eastAsia="標楷體" w:hAnsi="Times New Roman" w:cs="Times New Roman"/>
              </w:rPr>
              <w:t>-</w:t>
            </w:r>
            <w:r w:rsidRPr="00156715">
              <w:rPr>
                <w:rFonts w:ascii="Times New Roman" w:eastAsia="標楷體" w:hAnsi="Times New Roman" w:cs="Times New Roman"/>
              </w:rPr>
              <w:t>procedural throat discomfort</w:t>
            </w:r>
          </w:p>
        </w:tc>
        <w:tc>
          <w:tcPr>
            <w:tcW w:w="2409" w:type="dxa"/>
          </w:tcPr>
          <w:p w14:paraId="1B82EC3C" w14:textId="7F2E9662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None</w:t>
            </w:r>
          </w:p>
        </w:tc>
        <w:tc>
          <w:tcPr>
            <w:tcW w:w="4678" w:type="dxa"/>
          </w:tcPr>
          <w:p w14:paraId="67E9BBC3" w14:textId="1AAA9E98" w:rsidR="00DB083D" w:rsidRPr="00156715" w:rsidRDefault="00DB083D" w:rsidP="00DB083D">
            <w:pPr>
              <w:jc w:val="distribute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410" w:type="dxa"/>
          </w:tcPr>
          <w:p w14:paraId="6D57CFC5" w14:textId="0C8B3CCB" w:rsidR="00DB083D" w:rsidRPr="00156715" w:rsidRDefault="00DB083D" w:rsidP="00DB083D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Worst</w:t>
            </w:r>
          </w:p>
        </w:tc>
      </w:tr>
    </w:tbl>
    <w:p w14:paraId="24C9931D" w14:textId="29C37F1A" w:rsidR="00B50D9B" w:rsidRPr="00156715" w:rsidRDefault="00B50D9B">
      <w:pPr>
        <w:rPr>
          <w:rFonts w:ascii="Times New Roman" w:hAnsi="Times New Roman" w:cs="Times New Roman"/>
        </w:rPr>
      </w:pPr>
    </w:p>
    <w:p w14:paraId="369C1DC7" w14:textId="73BA31B8" w:rsidR="00BE078F" w:rsidRPr="00156715" w:rsidRDefault="00BE078F">
      <w:pPr>
        <w:widowControl/>
        <w:rPr>
          <w:rFonts w:ascii="Times New Roman" w:eastAsia="標楷體" w:hAnsi="Times New Roman" w:cs="Times New Roman"/>
          <w:b/>
          <w:bCs/>
          <w:sz w:val="28"/>
          <w:szCs w:val="24"/>
        </w:rPr>
      </w:pPr>
      <w:r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br w:type="page"/>
      </w:r>
    </w:p>
    <w:p w14:paraId="5CCE2E37" w14:textId="77777777" w:rsidR="00BE078F" w:rsidRPr="00156715" w:rsidRDefault="00BE078F" w:rsidP="00BE078F">
      <w:pPr>
        <w:jc w:val="center"/>
        <w:rPr>
          <w:rFonts w:ascii="Times New Roman" w:eastAsia="標楷體" w:hAnsi="Times New Roman" w:cs="Times New Roman"/>
          <w:b/>
          <w:bCs/>
          <w:sz w:val="28"/>
          <w:szCs w:val="24"/>
        </w:rPr>
      </w:pPr>
      <w:r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lastRenderedPageBreak/>
        <w:t>Survey form</w:t>
      </w:r>
    </w:p>
    <w:p w14:paraId="6CCFD2D6" w14:textId="77777777" w:rsidR="00BE078F" w:rsidRPr="00156715" w:rsidRDefault="00BE078F" w:rsidP="00BE078F">
      <w:pPr>
        <w:rPr>
          <w:rFonts w:ascii="Times New Roman" w:eastAsia="標楷體" w:hAnsi="Times New Roman" w:cs="Times New Roman"/>
          <w:b/>
          <w:bCs/>
          <w:sz w:val="28"/>
          <w:szCs w:val="24"/>
        </w:rPr>
      </w:pPr>
    </w:p>
    <w:p w14:paraId="2491F0D1" w14:textId="77777777" w:rsidR="00BE078F" w:rsidRPr="00156715" w:rsidRDefault="00BE078F" w:rsidP="00BE078F">
      <w:pPr>
        <w:jc w:val="center"/>
        <w:rPr>
          <w:rFonts w:ascii="Times New Roman" w:eastAsia="標楷體" w:hAnsi="Times New Roman" w:cs="Times New Roman"/>
          <w:b/>
          <w:bCs/>
          <w:sz w:val="28"/>
          <w:szCs w:val="24"/>
        </w:rPr>
      </w:pPr>
      <w:r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t>Please circle the most appropriate statement relative to your experience with bronchoscopy</w:t>
      </w:r>
    </w:p>
    <w:p w14:paraId="4912442C" w14:textId="77777777" w:rsidR="00BE078F" w:rsidRPr="00156715" w:rsidRDefault="00BE078F">
      <w:pPr>
        <w:widowControl/>
        <w:rPr>
          <w:rFonts w:ascii="Times New Roman" w:eastAsia="標楷體" w:hAnsi="Times New Roman" w:cs="Times New Roman"/>
          <w:b/>
          <w:bCs/>
          <w:sz w:val="28"/>
          <w:szCs w:val="24"/>
        </w:rPr>
      </w:pPr>
    </w:p>
    <w:p w14:paraId="619ADFFD" w14:textId="0FA135DD" w:rsidR="005C4298" w:rsidRPr="00156715" w:rsidRDefault="00E705B9" w:rsidP="005C4298">
      <w:pPr>
        <w:rPr>
          <w:rFonts w:ascii="Times New Roman" w:eastAsia="標楷體" w:hAnsi="Times New Roman" w:cs="Times New Roman"/>
          <w:b/>
          <w:bCs/>
          <w:sz w:val="28"/>
          <w:szCs w:val="24"/>
        </w:rPr>
      </w:pPr>
      <w:r w:rsidRPr="00156715">
        <w:rPr>
          <w:rFonts w:ascii="Times New Roman" w:eastAsia="標楷體" w:hAnsi="Times New Roman" w:cs="Times New Roman"/>
          <w:b/>
          <w:bCs/>
          <w:sz w:val="28"/>
          <w:szCs w:val="24"/>
        </w:rPr>
        <w:t>Operator</w:t>
      </w:r>
    </w:p>
    <w:tbl>
      <w:tblPr>
        <w:tblStyle w:val="a7"/>
        <w:tblW w:w="13887" w:type="dxa"/>
        <w:tblLook w:val="04A0" w:firstRow="1" w:lastRow="0" w:firstColumn="1" w:lastColumn="0" w:noHBand="0" w:noVBand="1"/>
      </w:tblPr>
      <w:tblGrid>
        <w:gridCol w:w="4390"/>
        <w:gridCol w:w="2409"/>
        <w:gridCol w:w="4536"/>
        <w:gridCol w:w="2552"/>
      </w:tblGrid>
      <w:tr w:rsidR="00DB083D" w:rsidRPr="00156715" w14:paraId="0FA9E08C" w14:textId="0596FD1E" w:rsidTr="00DB083D">
        <w:trPr>
          <w:trHeight w:val="454"/>
        </w:trPr>
        <w:tc>
          <w:tcPr>
            <w:tcW w:w="13887" w:type="dxa"/>
            <w:gridSpan w:val="4"/>
          </w:tcPr>
          <w:p w14:paraId="0C79177B" w14:textId="06035B1A" w:rsidR="00DB083D" w:rsidRPr="00156715" w:rsidRDefault="00DB083D" w:rsidP="00DB0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6715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After bronchoscopy</w:t>
            </w:r>
          </w:p>
        </w:tc>
      </w:tr>
      <w:tr w:rsidR="00DB083D" w:rsidRPr="00156715" w14:paraId="373D707A" w14:textId="1C868A46" w:rsidTr="00DB083D">
        <w:trPr>
          <w:trHeight w:val="454"/>
        </w:trPr>
        <w:tc>
          <w:tcPr>
            <w:tcW w:w="4390" w:type="dxa"/>
          </w:tcPr>
          <w:p w14:paraId="03180CEA" w14:textId="49897A50" w:rsidR="00DB083D" w:rsidRPr="00156715" w:rsidRDefault="00DB083D" w:rsidP="00DB083D">
            <w:pPr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>Patient discomfort</w:t>
            </w:r>
          </w:p>
        </w:tc>
        <w:tc>
          <w:tcPr>
            <w:tcW w:w="2409" w:type="dxa"/>
          </w:tcPr>
          <w:p w14:paraId="62AB8B4F" w14:textId="1D4ABE29" w:rsidR="00DB083D" w:rsidRPr="00156715" w:rsidRDefault="00DB083D" w:rsidP="00DB083D">
            <w:pPr>
              <w:jc w:val="center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536" w:type="dxa"/>
          </w:tcPr>
          <w:p w14:paraId="4CB42D5F" w14:textId="544E3ED0" w:rsidR="00DB083D" w:rsidRPr="00156715" w:rsidRDefault="00DB083D" w:rsidP="00DB083D">
            <w:pPr>
              <w:jc w:val="distribute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552" w:type="dxa"/>
          </w:tcPr>
          <w:p w14:paraId="707368EF" w14:textId="627D6029" w:rsidR="00DB083D" w:rsidRPr="00156715" w:rsidRDefault="00DB083D" w:rsidP="00DB083D">
            <w:pPr>
              <w:jc w:val="center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>Worst</w:t>
            </w:r>
          </w:p>
        </w:tc>
      </w:tr>
      <w:tr w:rsidR="00DB083D" w:rsidRPr="00156715" w14:paraId="587667D5" w14:textId="168D79EF" w:rsidTr="00DB083D">
        <w:trPr>
          <w:trHeight w:val="454"/>
        </w:trPr>
        <w:tc>
          <w:tcPr>
            <w:tcW w:w="4390" w:type="dxa"/>
          </w:tcPr>
          <w:p w14:paraId="4B10D66E" w14:textId="41EE05DE" w:rsidR="00DB083D" w:rsidRPr="00156715" w:rsidRDefault="00DB083D" w:rsidP="00DB083D">
            <w:pPr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>Patient coughing during bronchoscopy</w:t>
            </w:r>
          </w:p>
        </w:tc>
        <w:tc>
          <w:tcPr>
            <w:tcW w:w="2409" w:type="dxa"/>
          </w:tcPr>
          <w:p w14:paraId="7234DF88" w14:textId="576DF48C" w:rsidR="00DB083D" w:rsidRPr="00156715" w:rsidRDefault="00DB083D" w:rsidP="00DB083D">
            <w:pPr>
              <w:jc w:val="center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536" w:type="dxa"/>
          </w:tcPr>
          <w:p w14:paraId="5FFF1931" w14:textId="3B90CEA2" w:rsidR="00DB083D" w:rsidRPr="00156715" w:rsidRDefault="00DB083D" w:rsidP="00DB083D">
            <w:pPr>
              <w:jc w:val="distribute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552" w:type="dxa"/>
          </w:tcPr>
          <w:p w14:paraId="4C8B88E2" w14:textId="630EB00C" w:rsidR="00DB083D" w:rsidRPr="00156715" w:rsidRDefault="00DB083D" w:rsidP="00DB083D">
            <w:pPr>
              <w:jc w:val="center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>Worst</w:t>
            </w:r>
          </w:p>
        </w:tc>
      </w:tr>
      <w:tr w:rsidR="00DB083D" w:rsidRPr="00156715" w14:paraId="15E786A2" w14:textId="200F35BF" w:rsidTr="00DB083D">
        <w:trPr>
          <w:trHeight w:val="454"/>
        </w:trPr>
        <w:tc>
          <w:tcPr>
            <w:tcW w:w="4390" w:type="dxa"/>
          </w:tcPr>
          <w:p w14:paraId="517A39F5" w14:textId="198E9B94" w:rsidR="00DB083D" w:rsidRPr="00156715" w:rsidRDefault="00DB083D" w:rsidP="00DB083D">
            <w:pPr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 xml:space="preserve">Procedural interference </w:t>
            </w:r>
            <w:r w:rsidR="008443D6" w:rsidRPr="00156715">
              <w:rPr>
                <w:rFonts w:ascii="Times New Roman" w:hAnsi="Times New Roman" w:cs="Times New Roman"/>
              </w:rPr>
              <w:t>due to</w:t>
            </w:r>
            <w:r w:rsidRPr="00156715">
              <w:rPr>
                <w:rFonts w:ascii="Times New Roman" w:hAnsi="Times New Roman" w:cs="Times New Roman"/>
              </w:rPr>
              <w:t xml:space="preserve"> cough</w:t>
            </w:r>
            <w:r w:rsidR="008443D6" w:rsidRPr="00156715"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2409" w:type="dxa"/>
          </w:tcPr>
          <w:p w14:paraId="7FB6A7A7" w14:textId="304B8DE8" w:rsidR="00DB083D" w:rsidRPr="00156715" w:rsidRDefault="00DB083D" w:rsidP="00DB083D">
            <w:pPr>
              <w:jc w:val="center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536" w:type="dxa"/>
          </w:tcPr>
          <w:p w14:paraId="590E5534" w14:textId="5637B7FC" w:rsidR="00DB083D" w:rsidRPr="00156715" w:rsidRDefault="00DB083D" w:rsidP="00DB083D">
            <w:pPr>
              <w:jc w:val="distribute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eastAsia="標楷體" w:hAnsi="Times New Roman" w:cs="Times New Roman"/>
              </w:rPr>
              <w:t>0 1 2 3 4 5 6 7 8 9 10</w:t>
            </w:r>
          </w:p>
        </w:tc>
        <w:tc>
          <w:tcPr>
            <w:tcW w:w="2552" w:type="dxa"/>
          </w:tcPr>
          <w:p w14:paraId="028DAC98" w14:textId="4584A3C3" w:rsidR="00DB083D" w:rsidRPr="00156715" w:rsidRDefault="00DB083D" w:rsidP="00DB083D">
            <w:pPr>
              <w:jc w:val="center"/>
              <w:rPr>
                <w:rFonts w:ascii="Times New Roman" w:hAnsi="Times New Roman" w:cs="Times New Roman"/>
              </w:rPr>
            </w:pPr>
            <w:r w:rsidRPr="00156715">
              <w:rPr>
                <w:rFonts w:ascii="Times New Roman" w:hAnsi="Times New Roman" w:cs="Times New Roman"/>
              </w:rPr>
              <w:t>Worst</w:t>
            </w:r>
          </w:p>
        </w:tc>
      </w:tr>
    </w:tbl>
    <w:p w14:paraId="3E5EAC51" w14:textId="77777777" w:rsidR="00E93FBD" w:rsidRPr="00156715" w:rsidRDefault="00E93FBD" w:rsidP="00DB083D">
      <w:pPr>
        <w:rPr>
          <w:rFonts w:ascii="Times New Roman" w:hAnsi="Times New Roman" w:cs="Times New Roman"/>
        </w:rPr>
      </w:pPr>
    </w:p>
    <w:sectPr w:rsidR="00E93FBD" w:rsidRPr="00156715" w:rsidSect="000815D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B5B78" w14:textId="77777777" w:rsidR="003B2CBB" w:rsidRDefault="003B2CBB" w:rsidP="00B50D9B">
      <w:r>
        <w:separator/>
      </w:r>
    </w:p>
  </w:endnote>
  <w:endnote w:type="continuationSeparator" w:id="0">
    <w:p w14:paraId="2BEB00AF" w14:textId="77777777" w:rsidR="003B2CBB" w:rsidRDefault="003B2CBB" w:rsidP="00B50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665C4" w14:textId="77777777" w:rsidR="003B2CBB" w:rsidRDefault="003B2CBB" w:rsidP="00B50D9B">
      <w:r>
        <w:separator/>
      </w:r>
    </w:p>
  </w:footnote>
  <w:footnote w:type="continuationSeparator" w:id="0">
    <w:p w14:paraId="525A748D" w14:textId="77777777" w:rsidR="003B2CBB" w:rsidRDefault="003B2CBB" w:rsidP="00B50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AD5"/>
    <w:rsid w:val="00041E7E"/>
    <w:rsid w:val="000815DF"/>
    <w:rsid w:val="00085822"/>
    <w:rsid w:val="000964D6"/>
    <w:rsid w:val="000A2F17"/>
    <w:rsid w:val="000E3E5C"/>
    <w:rsid w:val="00123B6F"/>
    <w:rsid w:val="00130E7B"/>
    <w:rsid w:val="00156715"/>
    <w:rsid w:val="001760C1"/>
    <w:rsid w:val="00183AD5"/>
    <w:rsid w:val="001A1B3C"/>
    <w:rsid w:val="001B153C"/>
    <w:rsid w:val="001B211E"/>
    <w:rsid w:val="001E7073"/>
    <w:rsid w:val="0021024D"/>
    <w:rsid w:val="00243FFA"/>
    <w:rsid w:val="0034527C"/>
    <w:rsid w:val="00365DAE"/>
    <w:rsid w:val="003B2CBB"/>
    <w:rsid w:val="003B6471"/>
    <w:rsid w:val="00470D58"/>
    <w:rsid w:val="00484A5A"/>
    <w:rsid w:val="00551E5E"/>
    <w:rsid w:val="00566B41"/>
    <w:rsid w:val="00591462"/>
    <w:rsid w:val="005A36C7"/>
    <w:rsid w:val="005C4298"/>
    <w:rsid w:val="006249A2"/>
    <w:rsid w:val="00653AC4"/>
    <w:rsid w:val="0081410C"/>
    <w:rsid w:val="00814E99"/>
    <w:rsid w:val="008443D6"/>
    <w:rsid w:val="0091723C"/>
    <w:rsid w:val="0095611B"/>
    <w:rsid w:val="009B2D46"/>
    <w:rsid w:val="009D2917"/>
    <w:rsid w:val="00A42FA9"/>
    <w:rsid w:val="00A52A55"/>
    <w:rsid w:val="00B14001"/>
    <w:rsid w:val="00B15591"/>
    <w:rsid w:val="00B36BFD"/>
    <w:rsid w:val="00B50D9B"/>
    <w:rsid w:val="00B75725"/>
    <w:rsid w:val="00BC55F9"/>
    <w:rsid w:val="00BE078F"/>
    <w:rsid w:val="00C25934"/>
    <w:rsid w:val="00C3084F"/>
    <w:rsid w:val="00C84A41"/>
    <w:rsid w:val="00D16678"/>
    <w:rsid w:val="00D40160"/>
    <w:rsid w:val="00D46F32"/>
    <w:rsid w:val="00DB083D"/>
    <w:rsid w:val="00E4188E"/>
    <w:rsid w:val="00E53621"/>
    <w:rsid w:val="00E705B9"/>
    <w:rsid w:val="00E73CDA"/>
    <w:rsid w:val="00E74C78"/>
    <w:rsid w:val="00E81275"/>
    <w:rsid w:val="00E93FBD"/>
    <w:rsid w:val="00EA3654"/>
    <w:rsid w:val="00EA6AE1"/>
    <w:rsid w:val="00EF02A5"/>
    <w:rsid w:val="00EF0C00"/>
    <w:rsid w:val="00F872EE"/>
    <w:rsid w:val="00F9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48F8A"/>
  <w15:chartTrackingRefBased/>
  <w15:docId w15:val="{3B592AF7-AF16-479F-8385-FE8F80D3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D9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D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50D9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50D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50D9B"/>
    <w:rPr>
      <w:sz w:val="20"/>
      <w:szCs w:val="20"/>
    </w:rPr>
  </w:style>
  <w:style w:type="table" w:styleId="a7">
    <w:name w:val="Table Grid"/>
    <w:basedOn w:val="a1"/>
    <w:uiPriority w:val="39"/>
    <w:rsid w:val="00B50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達 黃</dc:creator>
  <cp:keywords/>
  <dc:description/>
  <cp:lastModifiedBy>俊達 黃</cp:lastModifiedBy>
  <cp:revision>392</cp:revision>
  <dcterms:created xsi:type="dcterms:W3CDTF">2022-08-31T00:54:00Z</dcterms:created>
  <dcterms:modified xsi:type="dcterms:W3CDTF">2024-02-21T13:59:00Z</dcterms:modified>
</cp:coreProperties>
</file>